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063224" w14:textId="06438824" w:rsidR="005D5295" w:rsidRPr="006C01BE" w:rsidRDefault="005D5295" w:rsidP="005D529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C01BE">
        <w:rPr>
          <w:rFonts w:ascii="Times New Roman" w:hAnsi="Times New Roman" w:cs="Times New Roman"/>
          <w:b/>
          <w:bCs/>
          <w:sz w:val="24"/>
          <w:szCs w:val="24"/>
        </w:rPr>
        <w:t>Distinct contributions</w:t>
      </w:r>
      <w:r w:rsidR="006C01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C01BE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="006C01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C01BE">
        <w:rPr>
          <w:rFonts w:ascii="Times New Roman" w:hAnsi="Times New Roman" w:cs="Times New Roman"/>
          <w:b/>
          <w:bCs/>
          <w:sz w:val="24"/>
          <w:szCs w:val="24"/>
        </w:rPr>
        <w:t>cathelin-related antimicrobial peptide (CRAMP)</w:t>
      </w:r>
      <w:r w:rsidR="006C01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C01BE">
        <w:rPr>
          <w:rFonts w:ascii="Times New Roman" w:hAnsi="Times New Roman" w:cs="Times New Roman"/>
          <w:b/>
          <w:bCs/>
          <w:sz w:val="24"/>
          <w:szCs w:val="24"/>
        </w:rPr>
        <w:t>derived from</w:t>
      </w:r>
      <w:r w:rsidR="006C01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C01BE">
        <w:rPr>
          <w:rFonts w:ascii="Times New Roman" w:hAnsi="Times New Roman" w:cs="Times New Roman"/>
          <w:b/>
          <w:bCs/>
          <w:sz w:val="24"/>
          <w:szCs w:val="24"/>
        </w:rPr>
        <w:t>epithelial cells and</w:t>
      </w:r>
      <w:r w:rsidR="006C01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C01BE">
        <w:rPr>
          <w:rFonts w:ascii="Times New Roman" w:hAnsi="Times New Roman" w:cs="Times New Roman"/>
          <w:b/>
          <w:bCs/>
          <w:sz w:val="24"/>
          <w:szCs w:val="24"/>
        </w:rPr>
        <w:t>macrophages</w:t>
      </w:r>
      <w:r w:rsidR="006C01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C01BE">
        <w:rPr>
          <w:rFonts w:ascii="Times New Roman" w:hAnsi="Times New Roman" w:cs="Times New Roman"/>
          <w:b/>
          <w:bCs/>
          <w:sz w:val="24"/>
          <w:szCs w:val="24"/>
        </w:rPr>
        <w:t>to colon</w:t>
      </w:r>
      <w:r w:rsidR="006C01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C01BE">
        <w:rPr>
          <w:rFonts w:ascii="Times New Roman" w:hAnsi="Times New Roman" w:cs="Times New Roman"/>
          <w:b/>
          <w:bCs/>
          <w:sz w:val="24"/>
          <w:szCs w:val="24"/>
        </w:rPr>
        <w:t>mucosal homeostasis</w:t>
      </w:r>
    </w:p>
    <w:p w14:paraId="37BE9BF2" w14:textId="65FB11F5" w:rsidR="005A6F6E" w:rsidRPr="005D5295" w:rsidRDefault="005A6F6E" w:rsidP="005D5295">
      <w:pPr>
        <w:rPr>
          <w:rFonts w:ascii="Times New Roman" w:hAnsi="Times New Roman" w:cs="Times New Roman"/>
          <w:sz w:val="24"/>
          <w:szCs w:val="24"/>
        </w:rPr>
      </w:pPr>
      <w:r w:rsidRPr="005D5295">
        <w:rPr>
          <w:rFonts w:ascii="Times New Roman" w:hAnsi="Times New Roman" w:cs="Times New Roman"/>
          <w:sz w:val="24"/>
          <w:szCs w:val="24"/>
        </w:rPr>
        <w:t>K Chen </w:t>
      </w:r>
      <w:r w:rsidRPr="00D330F6">
        <w:rPr>
          <w:rFonts w:ascii="Times New Roman" w:hAnsi="Times New Roman" w:cs="Times New Roman"/>
          <w:i/>
          <w:iCs/>
          <w:sz w:val="24"/>
          <w:szCs w:val="24"/>
        </w:rPr>
        <w:t>et al. J </w:t>
      </w:r>
      <w:proofErr w:type="spellStart"/>
      <w:r w:rsidRPr="00D330F6">
        <w:rPr>
          <w:rFonts w:ascii="Times New Roman" w:hAnsi="Times New Roman" w:cs="Times New Roman"/>
          <w:i/>
          <w:iCs/>
          <w:sz w:val="24"/>
          <w:szCs w:val="24"/>
        </w:rPr>
        <w:t>Pathol</w:t>
      </w:r>
      <w:proofErr w:type="spellEnd"/>
      <w:r w:rsidRPr="005D5295">
        <w:rPr>
          <w:rFonts w:ascii="Times New Roman" w:hAnsi="Times New Roman" w:cs="Times New Roman"/>
          <w:sz w:val="24"/>
          <w:szCs w:val="24"/>
        </w:rPr>
        <w:t> DOI: 10.1002/path</w:t>
      </w:r>
      <w:r w:rsidRPr="00E11D66">
        <w:rPr>
          <w:rFonts w:ascii="Times New Roman" w:hAnsi="Times New Roman" w:cs="Times New Roman"/>
          <w:sz w:val="24"/>
          <w:szCs w:val="24"/>
        </w:rPr>
        <w:t>.</w:t>
      </w:r>
      <w:r w:rsidR="00E11D66" w:rsidRPr="00E11D66">
        <w:rPr>
          <w:rFonts w:ascii="Times New Roman" w:hAnsi="Times New Roman" w:cs="Times New Roman"/>
          <w:sz w:val="24"/>
          <w:szCs w:val="24"/>
        </w:rPr>
        <w:t>5572</w:t>
      </w:r>
    </w:p>
    <w:p w14:paraId="32D42D50" w14:textId="77777777" w:rsidR="00E11D66" w:rsidRDefault="00E11D66" w:rsidP="005A6F6E">
      <w:pPr>
        <w:spacing w:line="360" w:lineRule="atLeast"/>
        <w:ind w:right="657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0F2434F" w14:textId="77777777" w:rsidR="00E11D66" w:rsidRDefault="00E11D66" w:rsidP="005A6F6E">
      <w:pPr>
        <w:spacing w:line="360" w:lineRule="atLeast"/>
        <w:ind w:right="657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5A6F6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D330F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S1</w:t>
      </w:r>
    </w:p>
    <w:p w14:paraId="267158F9" w14:textId="3F6556A3" w:rsidR="005A6F6E" w:rsidRPr="005A6F6E" w:rsidRDefault="005A6F6E" w:rsidP="005A6F6E">
      <w:pPr>
        <w:spacing w:line="360" w:lineRule="atLeast"/>
        <w:ind w:right="657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28F3A45" w14:textId="74DB5FCF" w:rsidR="005A6F6E" w:rsidRDefault="00D330F6" w:rsidP="00D330F6">
      <w:pPr>
        <w:spacing w:line="360" w:lineRule="atLeast"/>
        <w:ind w:right="657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330F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S1. </w:t>
      </w:r>
      <w:r w:rsidRPr="00D330F6">
        <w:rPr>
          <w:rFonts w:ascii="Times New Roman" w:eastAsia="Times New Roman" w:hAnsi="Times New Roman" w:cs="Times New Roman"/>
          <w:color w:val="000000"/>
          <w:sz w:val="24"/>
          <w:szCs w:val="24"/>
        </w:rPr>
        <w:t>Histopathological change index (HCI)</w:t>
      </w:r>
    </w:p>
    <w:tbl>
      <w:tblPr>
        <w:tblW w:w="0" w:type="auto"/>
        <w:tblInd w:w="4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7"/>
        <w:gridCol w:w="3292"/>
        <w:gridCol w:w="3395"/>
        <w:gridCol w:w="1796"/>
      </w:tblGrid>
      <w:tr w:rsidR="005A6F6E" w:rsidRPr="00BC2D10" w14:paraId="11867913" w14:textId="77777777" w:rsidTr="00D330F6">
        <w:tc>
          <w:tcPr>
            <w:tcW w:w="767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F46076" w14:textId="77777777" w:rsidR="005A6F6E" w:rsidRPr="00BC2D10" w:rsidRDefault="005A6F6E" w:rsidP="005A6F6E">
            <w:pPr>
              <w:spacing w:after="0" w:line="3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2D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3292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252E2F" w14:textId="77777777" w:rsidR="005A6F6E" w:rsidRPr="00BC2D10" w:rsidRDefault="005A6F6E" w:rsidP="005A6F6E">
            <w:pPr>
              <w:spacing w:after="0" w:line="33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2D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rypt damage</w:t>
            </w:r>
          </w:p>
        </w:tc>
        <w:tc>
          <w:tcPr>
            <w:tcW w:w="3395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69BE6E" w14:textId="77777777" w:rsidR="005A6F6E" w:rsidRPr="00BC2D10" w:rsidRDefault="005A6F6E" w:rsidP="005A6F6E">
            <w:pPr>
              <w:spacing w:after="0" w:line="33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2D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flammatory cell (</w:t>
            </w:r>
            <w:proofErr w:type="spellStart"/>
            <w:r w:rsidRPr="00BC2D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Cell</w:t>
            </w:r>
            <w:proofErr w:type="spellEnd"/>
            <w:r w:rsidRPr="00BC2D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 infiltration</w:t>
            </w:r>
          </w:p>
        </w:tc>
        <w:tc>
          <w:tcPr>
            <w:tcW w:w="1796" w:type="dxa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BB6E61" w14:textId="1593531D" w:rsidR="005A6F6E" w:rsidRPr="00BC2D10" w:rsidRDefault="005D5295" w:rsidP="00BC2D10">
            <w:pPr>
              <w:spacing w:after="0" w:line="3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2D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tent</w:t>
            </w:r>
            <w:r w:rsidR="005A6F6E" w:rsidRPr="00BC2D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of crypt damage and inflammation</w:t>
            </w:r>
          </w:p>
        </w:tc>
      </w:tr>
      <w:tr w:rsidR="005A6F6E" w:rsidRPr="00BC2D10" w14:paraId="2250B5B9" w14:textId="77777777" w:rsidTr="00D330F6">
        <w:tc>
          <w:tcPr>
            <w:tcW w:w="767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DF8EB6" w14:textId="77777777" w:rsidR="005A6F6E" w:rsidRPr="00BC2D10" w:rsidRDefault="005A6F6E" w:rsidP="005A6F6E">
            <w:pPr>
              <w:spacing w:after="0" w:line="3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2D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292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72E0E5" w14:textId="77777777" w:rsidR="005A6F6E" w:rsidRPr="00BC2D10" w:rsidRDefault="005A6F6E" w:rsidP="005A6F6E">
            <w:pPr>
              <w:spacing w:after="0" w:line="33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3395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A5F92" w14:textId="6E555BF1" w:rsidR="005A6F6E" w:rsidRPr="00BC2D10" w:rsidRDefault="005A6F6E" w:rsidP="00BC2D10">
            <w:pPr>
              <w:spacing w:after="0" w:line="33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Few</w:t>
            </w:r>
            <w:r w:rsidR="00BC2D10"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iCells</w:t>
            </w:r>
            <w:proofErr w:type="spellEnd"/>
          </w:p>
        </w:tc>
        <w:tc>
          <w:tcPr>
            <w:tcW w:w="1796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A14E97" w14:textId="77777777" w:rsidR="005A6F6E" w:rsidRPr="00BC2D10" w:rsidRDefault="005A6F6E" w:rsidP="005A6F6E">
            <w:pPr>
              <w:spacing w:after="0" w:line="3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5A6F6E" w:rsidRPr="00BC2D10" w14:paraId="369DCB7A" w14:textId="77777777" w:rsidTr="00D330F6">
        <w:tc>
          <w:tcPr>
            <w:tcW w:w="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83CE6" w14:textId="77777777" w:rsidR="005A6F6E" w:rsidRPr="00BC2D10" w:rsidRDefault="005A6F6E" w:rsidP="005A6F6E">
            <w:pPr>
              <w:spacing w:after="0" w:line="3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2D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24E9FF" w14:textId="77777777" w:rsidR="005A6F6E" w:rsidRPr="00BC2D10" w:rsidRDefault="005A6F6E" w:rsidP="005A6F6E">
            <w:pPr>
              <w:spacing w:after="0" w:line="33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Loss of the basal 1/3 of crypt</w:t>
            </w:r>
          </w:p>
        </w:tc>
        <w:tc>
          <w:tcPr>
            <w:tcW w:w="3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319614" w14:textId="66FE8375" w:rsidR="005A6F6E" w:rsidRPr="00BC2D10" w:rsidRDefault="005A6F6E" w:rsidP="00BC2D10">
            <w:pPr>
              <w:spacing w:after="0" w:line="33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BC2D10"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BC2D10"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iCells</w:t>
            </w:r>
            <w:proofErr w:type="spellEnd"/>
            <w:r w:rsid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 </w:t>
            </w:r>
            <w:r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field in the submucosa</w:t>
            </w:r>
          </w:p>
        </w:tc>
        <w:tc>
          <w:tcPr>
            <w:tcW w:w="17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57712D" w14:textId="77777777" w:rsidR="005A6F6E" w:rsidRPr="00BC2D10" w:rsidRDefault="005A6F6E" w:rsidP="005A6F6E">
            <w:pPr>
              <w:spacing w:after="0" w:line="3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1/5 colon</w:t>
            </w:r>
          </w:p>
        </w:tc>
      </w:tr>
      <w:tr w:rsidR="005A6F6E" w:rsidRPr="00BC2D10" w14:paraId="3A9E5E5F" w14:textId="77777777" w:rsidTr="00D330F6">
        <w:tc>
          <w:tcPr>
            <w:tcW w:w="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93D22C" w14:textId="77777777" w:rsidR="005A6F6E" w:rsidRPr="00BC2D10" w:rsidRDefault="005A6F6E" w:rsidP="005A6F6E">
            <w:pPr>
              <w:spacing w:after="0" w:line="3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2D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2CD6E" w14:textId="77777777" w:rsidR="005A6F6E" w:rsidRPr="00BC2D10" w:rsidRDefault="005A6F6E" w:rsidP="005A6F6E">
            <w:pPr>
              <w:spacing w:after="0" w:line="33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Loss of basal 1/2 of the crypt</w:t>
            </w:r>
          </w:p>
        </w:tc>
        <w:tc>
          <w:tcPr>
            <w:tcW w:w="3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BFE0EE" w14:textId="7CD06D62" w:rsidR="005A6F6E" w:rsidRPr="00BC2D10" w:rsidRDefault="005A6F6E" w:rsidP="00BC2D10">
            <w:pPr>
              <w:spacing w:after="0" w:line="33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&gt;3</w:t>
            </w:r>
            <w:r w:rsidR="00BC2D10"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iCells</w:t>
            </w:r>
            <w:proofErr w:type="spellEnd"/>
            <w:r w:rsid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 </w:t>
            </w:r>
            <w:r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field in the submucosa</w:t>
            </w:r>
          </w:p>
        </w:tc>
        <w:tc>
          <w:tcPr>
            <w:tcW w:w="17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2500DA" w14:textId="77777777" w:rsidR="005A6F6E" w:rsidRPr="00BC2D10" w:rsidRDefault="005A6F6E" w:rsidP="005A6F6E">
            <w:pPr>
              <w:spacing w:after="0" w:line="3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2/5 colon</w:t>
            </w:r>
          </w:p>
        </w:tc>
      </w:tr>
      <w:tr w:rsidR="005A6F6E" w:rsidRPr="00BC2D10" w14:paraId="52CEDE9D" w14:textId="77777777" w:rsidTr="00D330F6">
        <w:tc>
          <w:tcPr>
            <w:tcW w:w="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973EAC" w14:textId="77777777" w:rsidR="005A6F6E" w:rsidRPr="00BC2D10" w:rsidRDefault="005A6F6E" w:rsidP="005A6F6E">
            <w:pPr>
              <w:spacing w:after="0" w:line="3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2D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2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4C365D" w14:textId="77777777" w:rsidR="005A6F6E" w:rsidRPr="00BC2D10" w:rsidRDefault="005A6F6E" w:rsidP="005A6F6E">
            <w:pPr>
              <w:spacing w:after="0" w:line="33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Loss of basal 2/3 of the crypt</w:t>
            </w:r>
          </w:p>
        </w:tc>
        <w:tc>
          <w:tcPr>
            <w:tcW w:w="3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CE3426" w14:textId="41B7CB00" w:rsidR="005A6F6E" w:rsidRPr="00BC2D10" w:rsidRDefault="005A6F6E" w:rsidP="00BC2D10">
            <w:pPr>
              <w:spacing w:after="0" w:line="33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BC2D10"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BC2D10"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iCells</w:t>
            </w:r>
            <w:proofErr w:type="spellEnd"/>
            <w:r w:rsid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 </w:t>
            </w:r>
            <w:r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field in the mucosa</w:t>
            </w:r>
          </w:p>
        </w:tc>
        <w:tc>
          <w:tcPr>
            <w:tcW w:w="17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B36FA4" w14:textId="77777777" w:rsidR="005A6F6E" w:rsidRPr="00BC2D10" w:rsidRDefault="005A6F6E" w:rsidP="005A6F6E">
            <w:pPr>
              <w:spacing w:after="0" w:line="3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3/5 colon</w:t>
            </w:r>
          </w:p>
        </w:tc>
      </w:tr>
      <w:tr w:rsidR="005A6F6E" w:rsidRPr="00BC2D10" w14:paraId="48C7FF5C" w14:textId="77777777" w:rsidTr="00D330F6">
        <w:tc>
          <w:tcPr>
            <w:tcW w:w="76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3F066C" w14:textId="77777777" w:rsidR="005A6F6E" w:rsidRPr="00BC2D10" w:rsidRDefault="005A6F6E" w:rsidP="005A6F6E">
            <w:pPr>
              <w:spacing w:after="0" w:line="3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2D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29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E651D3" w14:textId="77777777" w:rsidR="005A6F6E" w:rsidRPr="00BC2D10" w:rsidRDefault="005A6F6E" w:rsidP="005A6F6E">
            <w:pPr>
              <w:spacing w:after="0" w:line="33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Entire loss of the crypt</w:t>
            </w:r>
          </w:p>
        </w:tc>
        <w:tc>
          <w:tcPr>
            <w:tcW w:w="33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DDD768" w14:textId="183DCAA1" w:rsidR="005A6F6E" w:rsidRPr="00BC2D10" w:rsidRDefault="005A6F6E" w:rsidP="00BC2D10">
            <w:pPr>
              <w:spacing w:after="0" w:line="33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&gt;3</w:t>
            </w:r>
            <w:r w:rsidR="00BC2D10"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iCells</w:t>
            </w:r>
            <w:proofErr w:type="spellEnd"/>
            <w:r w:rsid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 </w:t>
            </w:r>
            <w:r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field in the mucosa</w:t>
            </w:r>
          </w:p>
        </w:tc>
        <w:tc>
          <w:tcPr>
            <w:tcW w:w="179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9D7CC3" w14:textId="77777777" w:rsidR="005A6F6E" w:rsidRPr="00BC2D10" w:rsidRDefault="005A6F6E" w:rsidP="005A6F6E">
            <w:pPr>
              <w:spacing w:after="0" w:line="3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4/5 colon</w:t>
            </w:r>
          </w:p>
        </w:tc>
      </w:tr>
      <w:tr w:rsidR="005A6F6E" w:rsidRPr="00BC2D10" w14:paraId="0678A4F2" w14:textId="77777777" w:rsidTr="00D330F6">
        <w:tc>
          <w:tcPr>
            <w:tcW w:w="767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9C40F1" w14:textId="77777777" w:rsidR="005A6F6E" w:rsidRPr="00BC2D10" w:rsidRDefault="005A6F6E" w:rsidP="005A6F6E">
            <w:pPr>
              <w:spacing w:after="0" w:line="3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2D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292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743331" w14:textId="77777777" w:rsidR="005A6F6E" w:rsidRPr="00BC2D10" w:rsidRDefault="005A6F6E" w:rsidP="005A6F6E">
            <w:pPr>
              <w:spacing w:after="0" w:line="33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Loss of crypt and surface epithelia</w:t>
            </w:r>
          </w:p>
        </w:tc>
        <w:tc>
          <w:tcPr>
            <w:tcW w:w="3395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DCD03E" w14:textId="07061963" w:rsidR="005A6F6E" w:rsidRPr="00BC2D10" w:rsidRDefault="00BC2D10" w:rsidP="00BC2D10">
            <w:pPr>
              <w:spacing w:after="0" w:line="33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5A6F6E"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umerous</w:t>
            </w:r>
            <w:r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A6F6E"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iCells</w:t>
            </w:r>
            <w:proofErr w:type="spellEnd"/>
            <w:r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A6F6E"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in the epithelium</w:t>
            </w:r>
          </w:p>
        </w:tc>
        <w:tc>
          <w:tcPr>
            <w:tcW w:w="1796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2DB4AA" w14:textId="2F36CEAC" w:rsidR="005A6F6E" w:rsidRPr="00BC2D10" w:rsidRDefault="00BC2D10" w:rsidP="005A6F6E">
            <w:pPr>
              <w:spacing w:after="0" w:line="33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="005A6F6E" w:rsidRPr="00BC2D10">
              <w:rPr>
                <w:rFonts w:ascii="Times New Roman" w:eastAsia="Times New Roman" w:hAnsi="Times New Roman" w:cs="Times New Roman"/>
                <w:sz w:val="20"/>
                <w:szCs w:val="20"/>
              </w:rPr>
              <w:t>hole colon</w:t>
            </w:r>
          </w:p>
        </w:tc>
      </w:tr>
    </w:tbl>
    <w:p w14:paraId="3FD2AA3A" w14:textId="4FE84418" w:rsidR="005A6F6E" w:rsidRPr="005A6F6E" w:rsidRDefault="005A6F6E" w:rsidP="00D330F6">
      <w:pPr>
        <w:spacing w:line="253" w:lineRule="atLeast"/>
        <w:rPr>
          <w:rFonts w:ascii="Times New Roman" w:eastAsia="Times New Roman" w:hAnsi="Times New Roman" w:cs="Times New Roman"/>
          <w:color w:val="000000"/>
        </w:rPr>
      </w:pPr>
      <w:bookmarkStart w:id="0" w:name="_GoBack"/>
      <w:bookmarkEnd w:id="0"/>
    </w:p>
    <w:p w14:paraId="0FD9571A" w14:textId="47ACC08D" w:rsidR="005A6F6E" w:rsidRPr="005A6F6E" w:rsidRDefault="005A6F6E" w:rsidP="005A6F6E">
      <w:pPr>
        <w:spacing w:line="253" w:lineRule="atLeast"/>
        <w:rPr>
          <w:rFonts w:ascii="Times New Roman" w:eastAsia="Times New Roman" w:hAnsi="Times New Roman" w:cs="Times New Roman"/>
          <w:color w:val="000000"/>
        </w:rPr>
      </w:pPr>
    </w:p>
    <w:sectPr w:rsidR="005A6F6E" w:rsidRPr="005A6F6E" w:rsidSect="00D330F6">
      <w:pgSz w:w="11901" w:h="16817"/>
      <w:pgMar w:top="1304" w:right="1304" w:bottom="1304" w:left="130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5A6F6E"/>
    <w:rsid w:val="00042562"/>
    <w:rsid w:val="002630E1"/>
    <w:rsid w:val="00466CDD"/>
    <w:rsid w:val="005A6F6E"/>
    <w:rsid w:val="005D5295"/>
    <w:rsid w:val="005F7342"/>
    <w:rsid w:val="006C01BE"/>
    <w:rsid w:val="00746A34"/>
    <w:rsid w:val="00827BA3"/>
    <w:rsid w:val="00B92828"/>
    <w:rsid w:val="00BC2D10"/>
    <w:rsid w:val="00D330F6"/>
    <w:rsid w:val="00E11D66"/>
    <w:rsid w:val="00F95241"/>
    <w:rsid w:val="00FA7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75F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A6F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46A3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6A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A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A6F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46A3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6A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A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29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67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Jones</dc:creator>
  <cp:lastModifiedBy>Anne Jones</cp:lastModifiedBy>
  <cp:revision>4</cp:revision>
  <dcterms:created xsi:type="dcterms:W3CDTF">2020-11-04T18:15:00Z</dcterms:created>
  <dcterms:modified xsi:type="dcterms:W3CDTF">2020-11-04T18:25:00Z</dcterms:modified>
</cp:coreProperties>
</file>